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 xml:space="preserve">Sex-Related Association of Modifiable Risk Factors with Hypertension: A National Cross-Sectional Study of </w:t>
      </w:r>
      <w:r>
        <w:rPr>
          <w:rFonts w:cs="Times New Roman" w:ascii="Times New Roman" w:hAnsi="Times New Roman"/>
          <w:b/>
          <w:bCs/>
        </w:rPr>
        <w:t>NHANES 2007-2018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nline Supplemen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Jingya N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</w:rPr>
        <w:t xml:space="preserve">, Demin Xu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c</w:t>
      </w: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</w:rPr>
        <w:t>, Yujie Hu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d</w:t>
      </w: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Jianhong Yo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e</w:t>
      </w: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</w:rPr>
        <w:t>, Jie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</w:rPr>
        <w:t>, Jianan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</w:rPr>
        <w:t>, Dan S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</w:rPr>
        <w:t>, Sanru Li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</w:rPr>
        <w:t>, Lixia S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>, Jianying 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g,h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Shujing W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g</w:t>
      </w:r>
      <w:r>
        <w:rPr>
          <w:rFonts w:cs="Times New Roman" w:ascii="Times New Roman" w:hAnsi="Times New Roman"/>
          <w:sz w:val="24"/>
          <w:vertAlign w:val="superscript"/>
        </w:rPr>
        <w:t>*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Times New Roman" w:ascii="Times New Roman" w:hAnsi="Times New Roman"/>
          <w:sz w:val="24"/>
        </w:rPr>
        <w:t>These authors contributed equally to this work and share first authorship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</w:rPr>
        <w:t>Author Affiliations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Jiading District Central Hospital Affiliated Shanghai University of Medicine and Health Sciences, Shanghai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</w:rPr>
        <w:t>School of Clinical Medicine, Shanghai University of Medicine and Health Sciences, Shanghai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epartment of Cardiac Surgery,</w:t>
      </w:r>
      <w:r>
        <w:rPr>
          <w:rFonts w:cs="Times New Roman" w:ascii="Times New Roman" w:hAnsi="Times New Roman"/>
          <w:color w:val="000000"/>
          <w:sz w:val="24"/>
        </w:rPr>
        <w:t xml:space="preserve"> Zhongshan Hospital, Fudan University, </w:t>
      </w:r>
      <w:r>
        <w:rPr>
          <w:rFonts w:cs="Times New Roman" w:ascii="Times New Roman" w:hAnsi="Times New Roman"/>
          <w:color w:val="000000"/>
          <w:sz w:val="24"/>
        </w:rPr>
        <w:t>Shanghai</w:t>
      </w:r>
      <w:r>
        <w:rPr>
          <w:rFonts w:cs="Times New Roman" w:ascii="Times New Roman" w:hAnsi="Times New Roman"/>
          <w:color w:val="000000"/>
          <w:sz w:val="24"/>
        </w:rPr>
        <w:t>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Medical Department, Zhongshan Hospital (Xiamen), Fudan University, Xiamen, Fujian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e </w:t>
      </w:r>
      <w:r>
        <w:rPr>
          <w:rFonts w:cs="Times New Roman" w:ascii="Times New Roman" w:hAnsi="Times New Roman"/>
          <w:color w:val="000000"/>
          <w:sz w:val="24"/>
        </w:rPr>
        <w:t>Department of Ultrasound, Zhongshan Hospital of Xiamen University, School of Medicine, Xiamen University</w:t>
      </w:r>
      <w:r>
        <w:rPr>
          <w:rFonts w:cs="Times New Roman" w:ascii="Times New Roman" w:hAnsi="Times New Roman"/>
          <w:color w:val="000000"/>
          <w:sz w:val="24"/>
        </w:rPr>
        <w:t>, Xiamen, Fujian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</w:rPr>
        <w:t xml:space="preserve"> School of Public Health, Xiamen University, </w:t>
      </w:r>
      <w:r>
        <w:rPr>
          <w:rFonts w:cs="Times New Roman" w:ascii="Times New Roman" w:hAnsi="Times New Roman"/>
          <w:color w:val="000000"/>
          <w:sz w:val="24"/>
        </w:rPr>
        <w:t>Xiamen, Fujian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epartment </w:t>
      </w:r>
      <w:r>
        <w:rPr>
          <w:rFonts w:cs="Times New Roman" w:ascii="Times New Roman" w:hAnsi="Times New Roman"/>
          <w:color w:val="222222"/>
          <w:sz w:val="24"/>
          <w:shd w:fill="FFFFFF" w:val="clear"/>
        </w:rPr>
        <w:t>of Cardiology</w:t>
      </w:r>
      <w:r>
        <w:rPr>
          <w:rFonts w:cs="Times New Roman" w:ascii="Times New Roman" w:hAnsi="Times New Roman"/>
          <w:color w:val="000000"/>
          <w:sz w:val="24"/>
        </w:rPr>
        <w:t>, Zhongshan Hospital (Xiamen), Fudan University, Xiamen, Fujian, China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h </w:t>
      </w:r>
      <w:r>
        <w:rPr>
          <w:rFonts w:cs="Times New Roman" w:ascii="Times New Roman" w:hAnsi="Times New Roman"/>
          <w:color w:val="000000"/>
          <w:sz w:val="24"/>
        </w:rPr>
        <w:t xml:space="preserve">Department </w:t>
      </w:r>
      <w:r>
        <w:rPr>
          <w:rFonts w:cs="Times New Roman" w:ascii="Times New Roman" w:hAnsi="Times New Roman"/>
          <w:color w:val="222222"/>
          <w:sz w:val="24"/>
          <w:shd w:fill="FFFFFF" w:val="clear"/>
        </w:rPr>
        <w:t>of Cardiology</w:t>
      </w:r>
      <w:r>
        <w:rPr>
          <w:rFonts w:cs="Times New Roman" w:ascii="Times New Roman" w:hAnsi="Times New Roman"/>
          <w:color w:val="000000"/>
          <w:sz w:val="24"/>
        </w:rPr>
        <w:t xml:space="preserve">, Zhongshan Hospital, Fudan University, </w:t>
      </w:r>
      <w:r>
        <w:rPr>
          <w:rFonts w:cs="Times New Roman" w:ascii="Times New Roman" w:hAnsi="Times New Roman"/>
          <w:color w:val="000000"/>
          <w:sz w:val="24"/>
        </w:rPr>
        <w:t>Shanghai</w:t>
      </w:r>
      <w:r>
        <w:rPr>
          <w:rFonts w:cs="Times New Roman" w:ascii="Times New Roman" w:hAnsi="Times New Roman"/>
          <w:color w:val="000000"/>
          <w:sz w:val="24"/>
        </w:rPr>
        <w:t>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</w:rPr>
        <w:t>Table S1. Prevalence of individual lifestyle and metabolic risk factor by age and sex categori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947420</wp:posOffset>
                </wp:positionH>
                <wp:positionV relativeFrom="paragraph">
                  <wp:posOffset>216535</wp:posOffset>
                </wp:positionV>
                <wp:extent cx="8301990" cy="4025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1990" cy="402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2292"/>
                              <w:gridCol w:w="2544"/>
                              <w:gridCol w:w="240"/>
                              <w:gridCol w:w="2472"/>
                              <w:gridCol w:w="2718"/>
                            </w:tblGrid>
                            <w:tr>
                              <w:trPr>
                                <w:trHeight w:val="399" w:hRule="exact"/>
                              </w:trPr>
                              <w:tc>
                                <w:tcPr>
                                  <w:tcW w:w="280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Categories </w:t>
                                  </w:r>
                                </w:p>
                              </w:tc>
                              <w:tc>
                                <w:tcPr>
                                  <w:tcW w:w="483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60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exac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festyle risk factors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Current smoking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3.38 (21.24, 25.52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.85 (16.86, 20.83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.39 (11.47, 17.32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.88 (8.36, 13.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Excess alcohol intake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9.39 (46.25, 52.53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.17 (56.40, 61.95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9.93 (15.97, 23.89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2.74 (28.22, 37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Poor diet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9.61 (77.64, 81.58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2.95 (70.30, 75.60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0.23 (66.11, 74.36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.77 (53.94, 65.5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Physical inactivity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.74 (55.16, 60.32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6.15 (74.02, 78.28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1.15 (67.19, 75.10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0.29 (75.61, 84.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Unhealthy sleep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.16 (56.45, 61.87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.43 (54.13, 60.74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.23 (51.67, 62.80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4.03 (47.72, 6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Metabol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Obesity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2.46 (30.02, 34.89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9.25 (27.02, 31.47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3.80 (19.95, 27.65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.94 (23.31, 3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Diabetes 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17 (5.80,  8.53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92 (3.93,  5.92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.18 (11.14, 17.22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73 (5.24, 1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Dyslipidaemia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8.94 (66.76, 71.13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2.82 (60.01, 65.64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21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6.79 (72.38, 81.20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6.79 (83.32, 9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Hyperuricemia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7.82 (15.90, 19.73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.33 (9.65, 13.02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.21 (10.33, 18.09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7.11 (13.84, 20.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Chronic kidney disease</w:t>
                                  </w:r>
                                </w:p>
                              </w:tc>
                              <w:tc>
                                <w:tcPr>
                                  <w:tcW w:w="229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86 (3.83,  5.88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.26 (4.91,  7.61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6.51 (13.00, 20.03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7.69 (14.23, 21.1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7pt;height:317pt;mso-wrap-distance-left:9.05pt;mso-wrap-distance-right:9.05pt;mso-wrap-distance-top:0pt;mso-wrap-distance-bottom:0pt;margin-top:17.05pt;mso-position-vertical-relative:text;margin-left:74.6pt;mso-position-horizontal-relative:page">
                <v:fill opacity="0f"/>
                <v:textbox inset="0in,0in,0in,0in">
                  <w:txbxContent>
                    <w:tbl>
                      <w:tblPr>
                        <w:tblW w:w="130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2292"/>
                        <w:gridCol w:w="2544"/>
                        <w:gridCol w:w="240"/>
                        <w:gridCol w:w="2472"/>
                        <w:gridCol w:w="2718"/>
                      </w:tblGrid>
                      <w:tr>
                        <w:trPr>
                          <w:trHeight w:val="399" w:hRule="exact"/>
                        </w:trPr>
                        <w:tc>
                          <w:tcPr>
                            <w:tcW w:w="2808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 xml:space="preserve">Categories </w:t>
                            </w:r>
                          </w:p>
                        </w:tc>
                        <w:tc>
                          <w:tcPr>
                            <w:tcW w:w="4836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9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60 years</w:t>
                            </w:r>
                          </w:p>
                        </w:tc>
                      </w:tr>
                      <w:tr>
                        <w:trPr>
                          <w:trHeight w:val="367" w:hRule="exact"/>
                        </w:trPr>
                        <w:tc>
                          <w:tcPr>
                            <w:tcW w:w="2808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festyle risk factors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Current smoking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3.38 (21.24, 25.52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.85 (16.86, 20.83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.39 (11.47, 17.32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.88 (8.36, 13.41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Excess alcohol intake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9.39 (46.25, 52.53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.17 (56.40, 61.95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9.93 (15.97, 23.89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2.74 (28.22, 37.25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Poor diet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9.61 (77.64, 81.58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2.95 (70.30, 75.60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0.23 (66.11, 74.36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.77 (53.94, 65.59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Physical inactivity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.74 (55.16, 60.32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6.15 (74.02, 78.28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1.15 (67.19, 75.10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0.29 (75.61, 84.97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Unhealthy sleep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.16 (56.45, 61.87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.43 (54.13, 60.74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.23 (51.67, 62.80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4.03 (47.72, 60.34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Metabolic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Obesity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2.46 (30.02, 34.89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9.25 (27.02, 31.47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3.80 (19.95, 27.65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.94 (23.31, 30.56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Diabetes 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17 (5.80,  8.53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92 (3.93,  5.92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.18 (11.14, 17.22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73 (5.24, 10.22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Dyslipidaemia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8.94 (66.76, 71.13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2.82 (60.01, 65.64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21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6.79 (72.38, 81.20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6.79 (83.32, 90.25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Hyperuricemia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7.82 (15.90, 19.73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.33 (9.65, 13.02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.21 (10.33, 18.09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7.11 (13.84, 20.38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Chronic kidney disease</w:t>
                            </w:r>
                          </w:p>
                        </w:tc>
                        <w:tc>
                          <w:tcPr>
                            <w:tcW w:w="2292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86 (3.83,  5.88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.26 (4.91,  7.61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6.51 (13.00, 20.03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7.69 (14.23, 21.1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sectPr>
          <w:type w:val="continuous"/>
          <w:pgSz w:orient="landscape" w:w="16838" w:h="11906"/>
          <w:pgMar w:left="1440" w:right="144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2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Odds ratios of hypertension associated with per 1-number increment in lifestyle and metabolic factors</w:t>
      </w:r>
      <w:r>
        <w:rPr>
          <w:rFonts w:cs="Times New Roman" w:ascii="Times New Roman" w:hAnsi="Times New Roman"/>
          <w:b/>
          <w:szCs w:val="21"/>
        </w:rPr>
        <w:t xml:space="preserve"> by sex and age categorie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using multiple imputation</w:t>
      </w:r>
      <w:r>
        <w:rPr>
          <w:rFonts w:cs="Times New Roman" w:ascii="Times New Roman" w:hAnsi="Times New Roman"/>
          <w:b/>
          <w:color w:val="000000"/>
          <w:szCs w:val="21"/>
        </w:rPr>
        <w:t>s of missing dat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20955</wp:posOffset>
                </wp:positionV>
                <wp:extent cx="3544570" cy="39776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397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8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7"/>
                              <w:gridCol w:w="2855"/>
                            </w:tblGrid>
                            <w:tr>
                              <w:trPr>
                                <w:trHeight w:val="494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Categories 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Odds ratio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Lifestyle risk facto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Times New Roman Un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Times New Roman Un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Times New Roman Un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Times New Roman Un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Times New Roman Un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06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,1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0.97,1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1.08,1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1.04,1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Metabol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before="60" w:after="48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3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before="60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1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(0.95,1.1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before="60" w:after="48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1.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(1.35,1.5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before="60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1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(1.05,1.3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1pt;height:313.2pt;mso-wrap-distance-left:9.05pt;mso-wrap-distance-right:9.05pt;mso-wrap-distance-top:0pt;mso-wrap-distance-bottom:0pt;margin-top:1.65pt;mso-position-vertical-relative:text;margin-left:158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58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7"/>
                        <w:gridCol w:w="2855"/>
                      </w:tblGrid>
                      <w:tr>
                        <w:trPr>
                          <w:trHeight w:val="494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Categories 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Odds ratio (95% CI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Lifestyle risk facto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Times New Roman Un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Times New Roman Un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Times New Roman Un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Times New Roman Un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Times New Roman Un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06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,1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0.97,1.29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1.08,1.27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1.04,1.32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Metabolic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before="60" w:after="48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4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(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3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before="60" w:after="48"/>
                              <w:jc w:val="center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1.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(0.95,1.1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before="60" w:after="48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1.4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(1.35,1.5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before="60" w:after="48"/>
                              <w:jc w:val="center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1.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(1.05,1.3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left="283" w:hanging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lifestyle and metabolic factors were ranged from 0 to 5, respectively. Models were adjusted for age, race, and educ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I, confidence interval.</w:t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FrutigerLTStd-Bold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</w:t>
      </w:r>
      <w:r>
        <w:rPr>
          <w:rFonts w:cs="Times New Roman" w:ascii="Times New Roman" w:hAnsi="Times New Roman"/>
          <w:b/>
          <w:color w:val="000000"/>
          <w:szCs w:val="21"/>
        </w:rPr>
        <w:t>3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Odds ratios of hypertension </w:t>
      </w:r>
      <w:r>
        <w:rPr>
          <w:rFonts w:cs="Times New Roman" w:ascii="Times New Roman" w:hAnsi="Times New Roman"/>
          <w:b/>
          <w:szCs w:val="21"/>
        </w:rPr>
        <w:t xml:space="preserve">using different criteria </w:t>
      </w:r>
      <w:r>
        <w:rPr>
          <w:rFonts w:cs="Times New Roman" w:ascii="Times New Roman" w:hAnsi="Times New Roman"/>
          <w:b/>
          <w:szCs w:val="21"/>
        </w:rPr>
        <w:t>associated with per 1-number increment in lifestyle and metabolic factors</w:t>
      </w:r>
      <w:r>
        <w:rPr>
          <w:rFonts w:cs="Times New Roman" w:ascii="Times New Roman" w:hAnsi="Times New Roman"/>
          <w:b/>
          <w:szCs w:val="21"/>
        </w:rPr>
        <w:t xml:space="preserve"> by sex and age categorie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20955</wp:posOffset>
                </wp:positionV>
                <wp:extent cx="3544570" cy="39776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397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8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7"/>
                              <w:gridCol w:w="2855"/>
                            </w:tblGrid>
                            <w:tr>
                              <w:trPr>
                                <w:trHeight w:val="494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Categories 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Odds ratio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Lifestyle risk facto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Times New Roman Un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Times New Roman Un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Times New Roman Un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Times New Roman Un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Times New Roman Un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0.94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28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0.87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45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33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1.08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65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7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Metabol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38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17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before="60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 xml:space="preserve">0.97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(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77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22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(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58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Cs w:val="21"/>
                                      <w:shd w:fill="FFFFFF" w:val="cle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27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before="60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 xml:space="preserve">42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16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  <w:shd w:fill="FFFFFF" w:val="clear"/>
                                    </w:rPr>
                                    <w:t>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shd w:fill="FFFFFF" w:val="clear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1pt;height:313.2pt;mso-wrap-distance-left:9.05pt;mso-wrap-distance-right:9.05pt;mso-wrap-distance-top:0pt;mso-wrap-distance-bottom:0pt;margin-top:1.65pt;mso-position-vertical-relative:text;margin-left:158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58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7"/>
                        <w:gridCol w:w="2855"/>
                      </w:tblGrid>
                      <w:tr>
                        <w:trPr>
                          <w:trHeight w:val="494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Categories 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Odds ratio (95% CI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Lifestyle risk facto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Times New Roman Un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Times New Roman Un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Times New Roman Un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Times New Roman Un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Times New Roman Un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10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0.94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28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12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0.87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45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33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1.08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65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31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1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0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7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Metabolic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38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17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64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before="60" w:after="48"/>
                              <w:jc w:val="center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 xml:space="preserve">0.97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(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77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22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 xml:space="preserve">26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(1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58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Cs w:val="21"/>
                                <w:shd w:fill="FFFFFF" w:val="cle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27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8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before="60" w:after="48"/>
                              <w:jc w:val="center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 xml:space="preserve">42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(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16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8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333333"/>
                                <w:sz w:val="21"/>
                                <w:szCs w:val="21"/>
                                <w:shd w:fill="FFFFFF" w:val="clear"/>
                              </w:rPr>
                              <w:t>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shd w:fill="FFFFFF" w:val="clear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ypertension </w:t>
      </w:r>
      <w:r>
        <w:rPr>
          <w:rFonts w:cs="Times New Roman" w:ascii="Times New Roman" w:hAnsi="Times New Roman"/>
          <w:iCs/>
          <w:szCs w:val="21"/>
        </w:rPr>
        <w:t>was defined as a systolic BP</w:t>
      </w:r>
      <w:r>
        <w:rPr>
          <w:rFonts w:cs="Arial" w:ascii="Arial" w:hAnsi="Arial"/>
          <w:iCs/>
          <w:szCs w:val="21"/>
        </w:rPr>
        <w:t>≥</w:t>
      </w:r>
      <w:r>
        <w:rPr>
          <w:rFonts w:cs="Times New Roman" w:ascii="Times New Roman" w:hAnsi="Times New Roman"/>
          <w:iCs/>
          <w:szCs w:val="21"/>
        </w:rPr>
        <w:t>140 mmHg or a diastolic BP</w:t>
      </w:r>
      <w:r>
        <w:rPr>
          <w:rFonts w:cs="Arial" w:ascii="Arial" w:hAnsi="Arial"/>
          <w:iCs/>
          <w:szCs w:val="21"/>
        </w:rPr>
        <w:t>≥</w:t>
      </w:r>
      <w:r>
        <w:rPr>
          <w:rFonts w:cs="Times New Roman" w:ascii="Times New Roman" w:hAnsi="Times New Roman"/>
          <w:iCs/>
          <w:szCs w:val="21"/>
        </w:rPr>
        <w:t xml:space="preserve"> 90 mmHg. </w:t>
      </w:r>
      <w:r>
        <w:rPr>
          <w:rFonts w:cs="Times New Roman" w:ascii="Times New Roman" w:hAnsi="Times New Roman"/>
        </w:rPr>
        <w:t>Number of lifestyle and metabolic factors were ranged from 0 to 5, respectively. Models were adjusted for age, race, and education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BP, blood pressure; CI, confidence interval.</w:t>
      </w:r>
    </w:p>
    <w:p>
      <w:pPr>
        <w:pStyle w:val="Normal"/>
        <w:rPr>
          <w:rFonts w:ascii="Times New Roman" w:hAnsi="Times New Roman" w:eastAsia="DkrmlmAdvTT3713a231;Segoe Print" w:cs="Times New Roman"/>
          <w:b/>
          <w:b/>
          <w:color w:val="000000"/>
          <w:szCs w:val="21"/>
        </w:rPr>
      </w:pPr>
      <w:r>
        <w:rPr>
          <w:rFonts w:eastAsia="FrutigerLTStd-Bold;Segoe Print" w:cs="Times New Roman" w:ascii="Times New Roman" w:hAnsi="Times New Roman"/>
          <w:b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color w:val="000000"/>
          <w:szCs w:val="21"/>
        </w:rPr>
        <w:t>4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opulation attributable </w:t>
      </w:r>
      <w:r>
        <w:rPr>
          <w:rFonts w:cs="Times New Roman" w:ascii="Times New Roman" w:hAnsi="Times New Roman"/>
          <w:b/>
          <w:szCs w:val="21"/>
        </w:rPr>
        <w:t>fractio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for risk of hypertension associated with risk factors by sex and age categories</w:t>
      </w:r>
      <w:r>
        <w:rPr>
          <w:rFonts w:eastAsia="DkrmlmAdvTT3713a231;Segoe Print"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using multiple imputation</w:t>
      </w:r>
      <w:r>
        <w:rPr>
          <w:rFonts w:cs="Times New Roman" w:ascii="Times New Roman" w:hAnsi="Times New Roman"/>
          <w:b/>
          <w:color w:val="000000"/>
          <w:szCs w:val="21"/>
        </w:rPr>
        <w:t>s of missing data</w:t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946785</wp:posOffset>
                </wp:positionH>
                <wp:positionV relativeFrom="paragraph">
                  <wp:posOffset>38100</wp:posOffset>
                </wp:positionV>
                <wp:extent cx="8301990" cy="461264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1990" cy="4612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2481"/>
                              <w:gridCol w:w="2355"/>
                              <w:gridCol w:w="240"/>
                              <w:gridCol w:w="2472"/>
                              <w:gridCol w:w="2718"/>
                            </w:tblGrid>
                            <w:tr>
                              <w:trPr>
                                <w:trHeight w:val="399" w:hRule="exact"/>
                              </w:trPr>
                              <w:tc>
                                <w:tcPr>
                                  <w:tcW w:w="280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Categories </w:t>
                                  </w:r>
                                </w:p>
                              </w:tc>
                              <w:tc>
                                <w:tcPr>
                                  <w:tcW w:w="483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&lt; 60 years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60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exac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Lifestyle risk factors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urrent smoking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.1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8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-0.5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.6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.6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xcess alcohol intake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6.7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.9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4.0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8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4.0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.6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3 (-2.0, 2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oor diet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8.6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9.5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2.2 (17.3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7.0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9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2.9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.7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19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hysical inactivity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.3 (0.9, 5.6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Unhealthy sleep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0.5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.9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.3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2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-1.6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.4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, 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2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3.1, 31.1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2.1 (21.9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.5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1.4, 34.4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16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Metabol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Obesity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8.8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2.5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3.1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9.3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Diabetes 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0.4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.7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3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.2 (0.2, 6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Dyslipidaemia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3.1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2.8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9.8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1.7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, 29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Hyperuricemia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.1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4.2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.0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.0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0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hronic kidney disease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0.5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.6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.7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.2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.6 (-0.8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24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5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6.2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3.1)</w:t>
                                  </w:r>
                                </w:p>
                              </w:tc>
                              <w:tc>
                                <w:tcPr>
                                  <w:tcW w:w="23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25.6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7.5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(3.9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.5)</w:t>
                                  </w:r>
                                </w:p>
                              </w:tc>
                              <w:tc>
                                <w:tcPr>
                                  <w:tcW w:w="27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.8, 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7pt;height:363.2pt;mso-wrap-distance-left:9.05pt;mso-wrap-distance-right:9.05pt;mso-wrap-distance-top:0pt;mso-wrap-distance-bottom:0pt;margin-top:3pt;mso-position-vertical-relative:text;margin-left:74.55pt;mso-position-horizontal-relative:page">
                <v:fill opacity="0f"/>
                <v:textbox inset="0in,0in,0in,0in">
                  <w:txbxContent>
                    <w:tbl>
                      <w:tblPr>
                        <w:tblW w:w="130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2481"/>
                        <w:gridCol w:w="2355"/>
                        <w:gridCol w:w="240"/>
                        <w:gridCol w:w="2472"/>
                        <w:gridCol w:w="2718"/>
                      </w:tblGrid>
                      <w:tr>
                        <w:trPr>
                          <w:trHeight w:val="399" w:hRule="exact"/>
                        </w:trPr>
                        <w:tc>
                          <w:tcPr>
                            <w:tcW w:w="2808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Categories </w:t>
                            </w:r>
                          </w:p>
                        </w:tc>
                        <w:tc>
                          <w:tcPr>
                            <w:tcW w:w="4836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&lt; 60 years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9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60 years</w:t>
                            </w:r>
                          </w:p>
                        </w:tc>
                      </w:tr>
                      <w:tr>
                        <w:trPr>
                          <w:trHeight w:val="367" w:hRule="exact"/>
                        </w:trPr>
                        <w:tc>
                          <w:tcPr>
                            <w:tcW w:w="2808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Lifestyle risk factors</w:t>
                            </w:r>
                          </w:p>
                        </w:tc>
                        <w:tc>
                          <w:tcPr>
                            <w:tcW w:w="24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35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urrent smoking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.1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8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-0.5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.6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.6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xcess alcohol intake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6.7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.9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4.0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8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4.0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.6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3 (-2.0, 2.5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oor diet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8.6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9.5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2.2 (17.3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7.0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9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2.9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.7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19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hysical inactivity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.3 (0.9, 5.6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Unhealthy sleep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0.5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.9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.3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2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-1.6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.4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, 8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2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3.1, 31.1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2.1 (21.9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.5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3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1.4, 34.4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16.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7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Metabolic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Obesity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8.8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2.5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3.1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9.3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Diabetes 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0.4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.7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3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.2 (0.2, 6.2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Dyslipidaemia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3.1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2.8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9.8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1.7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, 29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Hyperuricemia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.1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4.2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.0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.0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0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2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hronic kidney disease</w:t>
                            </w:r>
                          </w:p>
                        </w:tc>
                        <w:tc>
                          <w:tcPr>
                            <w:tcW w:w="2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0.5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.6)</w:t>
                            </w:r>
                          </w:p>
                        </w:tc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.7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.2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.6 (-0.8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-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80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24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5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6.2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3.1)</w:t>
                            </w:r>
                          </w:p>
                        </w:tc>
                        <w:tc>
                          <w:tcPr>
                            <w:tcW w:w="23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25.6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7.5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4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(3.9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.5)</w:t>
                            </w:r>
                          </w:p>
                        </w:tc>
                        <w:tc>
                          <w:tcPr>
                            <w:tcW w:w="27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 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.8, 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eastAsia="等线;DengXian" w:cs="Times New Roman"/>
          <w:color w:val="242021"/>
          <w:szCs w:val="21"/>
        </w:rPr>
      </w:pPr>
      <w:r>
        <w:rPr>
          <w:rFonts w:eastAsia="等线;DengXian" w:cs="Times New Roman" w:ascii="Times New Roman" w:hAnsi="Times New Roman"/>
          <w:color w:val="2420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color w:val="242021"/>
          <w:szCs w:val="21"/>
        </w:rPr>
      </w:pPr>
      <w:r>
        <w:rPr>
          <w:rFonts w:eastAsia="Shaker2Lancet-Regular;Segoe Print" w:cs="Times New Roman" w:ascii="Times New Roman" w:hAnsi="Times New Roman"/>
          <w:color w:val="242021"/>
          <w:szCs w:val="21"/>
        </w:rPr>
        <w:t xml:space="preserve">Models were adjusted for </w:t>
      </w:r>
      <w:r>
        <w:rPr>
          <w:rFonts w:cs="Times New Roman" w:ascii="Times New Roman" w:hAnsi="Times New Roman"/>
          <w:szCs w:val="21"/>
        </w:rPr>
        <w:t>age, race, and education</w:t>
      </w:r>
      <w:r>
        <w:rPr>
          <w:rFonts w:eastAsia="Shaker2Lancet-Regular;Segoe Print" w:cs="Times New Roman" w:ascii="Times New Roman" w:hAnsi="Times New Roman"/>
          <w:color w:val="242021"/>
          <w:szCs w:val="21"/>
        </w:rPr>
        <w:t xml:space="preserve">. </w:t>
      </w:r>
      <w:r>
        <w:rPr>
          <w:rFonts w:cs="Times New Roman" w:ascii="Times New Roman" w:hAnsi="Times New Roman"/>
          <w:color w:val="242021"/>
          <w:szCs w:val="21"/>
        </w:rPr>
        <w:t>T</w:t>
      </w:r>
      <w:r>
        <w:rPr>
          <w:rFonts w:eastAsia="Shaker2Lancet-Regular;Segoe Print" w:cs="Times New Roman" w:ascii="Times New Roman" w:hAnsi="Times New Roman"/>
          <w:color w:val="242021"/>
          <w:szCs w:val="21"/>
        </w:rPr>
        <w:t xml:space="preserve">he negative </w:t>
      </w:r>
      <w:r>
        <w:rPr>
          <w:rFonts w:cs="Times New Roman" w:ascii="Times New Roman" w:hAnsi="Times New Roman"/>
          <w:color w:val="000000"/>
          <w:szCs w:val="21"/>
        </w:rPr>
        <w:t xml:space="preserve">population attributable </w:t>
      </w:r>
      <w:r>
        <w:rPr>
          <w:rFonts w:cs="Times New Roman" w:ascii="Times New Roman" w:hAnsi="Times New Roman"/>
          <w:szCs w:val="21"/>
        </w:rPr>
        <w:t>fraction</w:t>
      </w:r>
      <w:r>
        <w:rPr>
          <w:rFonts w:eastAsia="Shaker2Lancet-Regular;Segoe Print" w:cs="Times New Roman" w:ascii="Times New Roman" w:hAnsi="Times New Roman"/>
          <w:color w:val="242021"/>
          <w:szCs w:val="21"/>
        </w:rPr>
        <w:t xml:space="preserve"> was truncated at the value of point estimate of 0</w:t>
      </w:r>
      <w:r>
        <w:rPr>
          <w:rFonts w:cs="Times New Roman" w:ascii="Times New Roman" w:hAnsi="Times New Roman"/>
          <w:color w:val="242021"/>
          <w:szCs w:val="21"/>
        </w:rPr>
        <w:t xml:space="preserve"> and i</w:t>
      </w:r>
      <w:r>
        <w:rPr>
          <w:rFonts w:eastAsia="Shaker2Lancet-Regular;Segoe Print" w:cs="Times New Roman" w:ascii="Times New Roman" w:hAnsi="Times New Roman"/>
          <w:color w:val="242021"/>
          <w:szCs w:val="21"/>
        </w:rPr>
        <w:t xml:space="preserve">ndividual risk factors with a negative </w:t>
      </w:r>
      <w:r>
        <w:rPr>
          <w:rFonts w:cs="Times New Roman" w:ascii="Times New Roman" w:hAnsi="Times New Roman"/>
          <w:color w:val="000000"/>
          <w:szCs w:val="21"/>
        </w:rPr>
        <w:t xml:space="preserve">population attributable </w:t>
      </w:r>
      <w:r>
        <w:rPr>
          <w:rFonts w:cs="Times New Roman" w:ascii="Times New Roman" w:hAnsi="Times New Roman"/>
          <w:szCs w:val="21"/>
        </w:rPr>
        <w:t xml:space="preserve">fraction </w:t>
      </w:r>
      <w:r>
        <w:rPr>
          <w:rFonts w:eastAsia="Shaker2Lancet-Regular;Segoe Print" w:cs="Times New Roman" w:ascii="Times New Roman" w:hAnsi="Times New Roman"/>
          <w:color w:val="242021"/>
          <w:szCs w:val="21"/>
        </w:rPr>
        <w:t>were not included in the analyses</w:t>
      </w:r>
      <w:r>
        <w:rPr>
          <w:rFonts w:cs="Times New Roman" w:ascii="Times New Roman" w:hAnsi="Times New Roman"/>
          <w:color w:val="242021"/>
          <w:szCs w:val="21"/>
        </w:rPr>
        <w:t xml:space="preserve"> of combination risk factors.</w:t>
      </w:r>
    </w:p>
    <w:p>
      <w:pPr>
        <w:pStyle w:val="Normal"/>
        <w:jc w:val="left"/>
        <w:rPr>
          <w:rFonts w:ascii="Times New Roman" w:hAnsi="Times New Roman" w:cs="Times New Roman"/>
          <w:color w:val="242021"/>
          <w:szCs w:val="21"/>
        </w:rPr>
      </w:pPr>
      <w:r>
        <w:rPr>
          <w:rFonts w:cs="Times New Roman" w:ascii="Times New Roman" w:hAnsi="Times New Roman"/>
          <w:color w:val="2420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Odds ratios of hypertension associated with individual lifestyle and metabolic risk factors by sex and age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242021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color w:val="242021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42570</wp:posOffset>
            </wp:positionH>
            <wp:positionV relativeFrom="paragraph">
              <wp:posOffset>60325</wp:posOffset>
            </wp:positionV>
            <wp:extent cx="7677150" cy="4632960"/>
            <wp:effectExtent l="0" t="0" r="0" b="0"/>
            <wp:wrapTopAndBottom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15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s were adjusted for age, race, and educ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CI, confidence interval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e81213fa">
    <w:altName w:val="Segoe Print"/>
    <w:charset w:val="00"/>
    <w:family w:val="auto"/>
    <w:pitch w:val="default"/>
  </w:font>
  <w:font w:name="AdvOT6e5d2ec0">
    <w:altName w:val="Segoe Print"/>
    <w:charset w:val="00"/>
    <w:family w:val="auto"/>
    <w:pitch w:val="default"/>
  </w:font>
  <w:font w:name="AdvOT6e5d2ec0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e81213fa;Segoe Print" w:hAnsi="AdvOTe81213fa;Segoe Print" w:eastAsia="AdvOTe81213fa;Segoe Print" w:cs="AdvOTe81213fa;Segoe Print"/>
      <w:color w:val="000000"/>
      <w:sz w:val="14"/>
      <w:szCs w:val="14"/>
    </w:rPr>
  </w:style>
  <w:style w:type="character" w:styleId="Fontstyle21">
    <w:name w:val="fontstyle21"/>
    <w:qFormat/>
    <w:rPr>
      <w:rFonts w:ascii="AdvOT6e5d2ec0;Segoe Print" w:hAnsi="AdvOT6e5d2ec0;Segoe Print" w:eastAsia="AdvOT6e5d2ec0;Segoe Print" w:cs="AdvOT6e5d2ec0;Segoe Print"/>
      <w:color w:val="242021"/>
      <w:sz w:val="14"/>
      <w:szCs w:val="14"/>
    </w:rPr>
  </w:style>
  <w:style w:type="character" w:styleId="Fontstyle31">
    <w:name w:val="fontstyle31"/>
    <w:qFormat/>
    <w:rPr>
      <w:rFonts w:ascii="AdvOT6e5d2ec0 + 20;Segoe Print" w:hAnsi="AdvOT6e5d2ec0 + 20;Segoe Print" w:eastAsia="AdvOT6e5d2ec0 + 20;Segoe Print" w:cs="AdvOT6e5d2ec0 + 20;Segoe Print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4:29:00Z</dcterms:created>
  <dc:creator>xizhe</dc:creator>
  <dc:description/>
  <cp:keywords/>
  <dc:language>en-US</dc:language>
  <cp:lastModifiedBy>Jingya Niu</cp:lastModifiedBy>
  <dcterms:modified xsi:type="dcterms:W3CDTF">2023-09-13T15:28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C45F116CDE41D2A4EFC5D88EA0F9E5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